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RTS,S/AS01 Malaria Vaccine Efficacy is Not Modified by Seasonal Precipitation: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from a Phase 3 Randomized Controlled Trial in Malaw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rry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BSPH, Prof Michael G. Hudge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PhD, Prof Michael E. Em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,3 </w:t>
      </w:r>
      <w:r>
        <w:rPr>
          <w:rFonts w:cs="Times New Roman" w:ascii="Times New Roman" w:hAnsi="Times New Roman"/>
          <w:sz w:val="24"/>
          <w:szCs w:val="24"/>
        </w:rPr>
        <w:t>PhD, Prof Jonathan J. Juli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MD, Corinna Keel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BA, Dr Francis Martin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PhD, Dr Portia Kamthunz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MD, Gerald Teg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MA, Marc Lieve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MSc, Irving F. Hoff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sz w:val="24"/>
          <w:szCs w:val="24"/>
        </w:rPr>
        <w:t>MPH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Biostatistics, Gillings School of Global Public Health, University of North Carolina at Chapel Hil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Geography, University of North Carolina at Chapel Hil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Epidemiology, Gillings School of Global Public Health, University of North Carolina at Chapel Hil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chool of Medicine, University of North Carolina at Chapel Hil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UNC Project-Malawi, UNC School of Medicine, Lilongwe, Malawi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GlaxoSmithKline Biologicals, Rixensart, Belgiu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enc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rry Ha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epartment of Biostatistics, Gillings School of Global Public Health, UNC Chapel Hil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5 Dauer Driv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01 McGavran-Greenberg Hall, CB #742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apel Hill, NC 27599-742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arryhan320@gmail.com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Keywords: </w:t>
      </w:r>
      <w:r>
        <w:rPr>
          <w:rFonts w:cs="Times New Roman" w:ascii="Times New Roman" w:hAnsi="Times New Roman"/>
          <w:sz w:val="24"/>
          <w:szCs w:val="24"/>
        </w:rPr>
        <w:t>Malaria vaccine efficacy; Malawi; Precipitation; RTS,S/AS01; Seasonal transmiss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RTS,S/AS01 vaccine efficacy against episodes of </w:t>
      </w:r>
      <w:r>
        <w:rPr>
          <w:rFonts w:cs="Times New Roman" w:ascii="Times New Roman" w:hAnsi="Times New Roman"/>
          <w:b/>
          <w:i/>
          <w:sz w:val="24"/>
          <w:szCs w:val="24"/>
        </w:rPr>
        <w:t>Plasmodium falciparum</w:t>
      </w:r>
      <w:r>
        <w:rPr>
          <w:rFonts w:cs="Times New Roman" w:ascii="Times New Roman" w:hAnsi="Times New Roman"/>
          <w:b/>
          <w:sz w:val="24"/>
          <w:szCs w:val="24"/>
        </w:rPr>
        <w:t xml:space="preserve"> according to year of follow-up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634"/>
        <w:gridCol w:w="1928"/>
        <w:gridCol w:w="1772"/>
        <w:gridCol w:w="1937"/>
      </w:tblGrid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3562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09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+1 group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ren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 (95% CI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 (95% CI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1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1% (31.6%, 70.4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% (50.8%, 81.8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2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% (2.6%, 49.3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% (16.2%, 58.4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3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% (-12.5%, 51.1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% (8.6%, 63.3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4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5% (-91.7%, 32.8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% (2.3%, 74.9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f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 (95% CI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 (95% CI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1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% (16.8%, 58.5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% (44.3%, 75.4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2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% (6.4%, 44.6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% (-1.6%, 39.5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3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% (-26.1%, 33.6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% (9.7%, 56.1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08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4</w:t>
            </w:r>
          </w:p>
        </w:tc>
        <w:tc>
          <w:tcPr>
            <w:tcW w:w="163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% (-98.7%, 60.1%)</w:t>
            </w:r>
          </w:p>
        </w:tc>
        <w:tc>
          <w:tcPr>
            <w:tcW w:w="19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7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% (-88.1%, 63.8%)</w:t>
            </w:r>
          </w:p>
        </w:tc>
        <w:tc>
          <w:tcPr>
            <w:tcW w:w="19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: Vaccine Efficac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: Confidence Interv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 PWP models of children (n=760) with non-common effects* for each malaria episod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325"/>
        <w:gridCol w:w="900"/>
        <w:gridCol w:w="1325"/>
        <w:gridCol w:w="900"/>
        <w:gridCol w:w="1325"/>
        <w:gridCol w:w="942"/>
        <w:gridCol w:w="1325"/>
        <w:gridCol w:w="943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5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+1 group</w:t>
            </w:r>
          </w:p>
        </w:tc>
      </w:tr>
      <w:tr>
        <w:trPr/>
        <w:tc>
          <w:tcPr>
            <w:tcW w:w="103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25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ap time model</w:t>
            </w:r>
          </w:p>
        </w:tc>
        <w:tc>
          <w:tcPr>
            <w:tcW w:w="2225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 time model</w:t>
            </w:r>
          </w:p>
        </w:tc>
        <w:tc>
          <w:tcPr>
            <w:tcW w:w="2267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ap time model</w:t>
            </w:r>
          </w:p>
        </w:tc>
        <w:tc>
          <w:tcPr>
            <w:tcW w:w="2268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 time model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laria Episod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10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 (0.45, 0.77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 (0.45, 0.77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 (0.39, 0.69)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 (0.39, 0.69)</w:t>
            </w:r>
          </w:p>
        </w:tc>
        <w:tc>
          <w:tcPr>
            <w:tcW w:w="9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80, 1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 (0.81, 1.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 (0.44, 0.9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 (0.49, 1.10)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10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 (0.45, 1.15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 (0.48, 1.21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 (0.36, 1.08)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 (0.38, 1.16)</w:t>
            </w:r>
          </w:p>
        </w:tc>
        <w:tc>
          <w:tcPr>
            <w:tcW w:w="9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57, 1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54, 1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 (0.71, 3.2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 (0.76, 3.59)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10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 (0.34, 2.17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 (0.49, 3.46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38, 3.02)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 (0.33, 3.02)</w:t>
            </w:r>
          </w:p>
        </w:tc>
        <w:tc>
          <w:tcPr>
            <w:tcW w:w="9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 (0.38, 3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32, 3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 (0.68, 9.0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8 (0.66, 3.0)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10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9 (0.73, 15.74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 (0.24, 4.12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2 (0.73, 16.99)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 (0.38, 17.17)</w:t>
            </w:r>
          </w:p>
        </w:tc>
        <w:tc>
          <w:tcPr>
            <w:tcW w:w="9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 (0.06, 2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(0.01, 1.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 (0.01, 1.1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 (0.08, 1.68)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</w:tr>
      <w:tr>
        <w:trPr/>
        <w:tc>
          <w:tcPr>
            <w:tcW w:w="10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5 (0.28, 14.72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 (0.05, 4.89)</w:t>
            </w:r>
          </w:p>
        </w:tc>
        <w:tc>
          <w:tcPr>
            <w:tcW w:w="90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32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94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 (0.12, 15.3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06, 15.8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R: Hazard Rati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: Confidence Inter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We do not insist that effects for each malaria episode are equ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oth the PWP total time and gap time models with non-common effects showed significant efficacy in the V+1 group and the V group across both age groups for the first malaria episode. Among children, the PWP gap time model with non-common effects showed significant efficacy in the V+1 group for the second episode as well (P=0.04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 PWP models of infants (n=784) with non-common effects* for each malaria episode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335"/>
        <w:gridCol w:w="909"/>
        <w:gridCol w:w="1334"/>
        <w:gridCol w:w="909"/>
        <w:gridCol w:w="1333"/>
        <w:gridCol w:w="910"/>
        <w:gridCol w:w="1333"/>
        <w:gridCol w:w="910"/>
      </w:tblGrid>
      <w:tr>
        <w:trPr/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+1 group</w:t>
            </w:r>
          </w:p>
        </w:tc>
      </w:tr>
      <w:tr>
        <w:trPr/>
        <w:tc>
          <w:tcPr>
            <w:tcW w:w="1042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44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ap time model</w:t>
            </w:r>
          </w:p>
        </w:tc>
        <w:tc>
          <w:tcPr>
            <w:tcW w:w="2243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 time model</w:t>
            </w:r>
          </w:p>
        </w:tc>
        <w:tc>
          <w:tcPr>
            <w:tcW w:w="2243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ap time model</w:t>
            </w:r>
          </w:p>
        </w:tc>
        <w:tc>
          <w:tcPr>
            <w:tcW w:w="2243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 time model</w:t>
            </w:r>
          </w:p>
        </w:tc>
      </w:tr>
      <w:tr>
        <w:trPr/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laria Episod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10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3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 (0.47, 0.80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3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 (0.46, 0.78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 (0.48, 0.83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9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 (0.48, 0.83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</w:t>
            </w:r>
          </w:p>
        </w:tc>
      </w:tr>
      <w:tr>
        <w:trPr/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76, 1.44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 (0.86, 1.63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70, 1.33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71, 1.37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</w:tr>
      <w:tr>
        <w:trPr/>
        <w:tc>
          <w:tcPr>
            <w:tcW w:w="10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3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0.76, 1.64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3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0.75, 1.63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 (0.80, 1.77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 (0.92, 2.05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</w:tr>
      <w:tr>
        <w:trPr/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62, 1.5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62, 1.53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 (0.52, 1.31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58, 1.50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</w:tr>
      <w:tr>
        <w:trPr/>
        <w:tc>
          <w:tcPr>
            <w:tcW w:w="10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3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 (0.44, 1.25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3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 (0.44, 1.29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60, 1.82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 (0.72, 2.24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54, 1.97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 (0.69, 2.67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 (0.83, 3.12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 (0.92, 3.57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/>
        <w:tc>
          <w:tcPr>
            <w:tcW w:w="10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3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 (0.36, 1.56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3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36, 1.73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 (0.19, 1.02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 (0.27, 1.33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 (0.42, 2.36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 (0.53, 3.93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38, 2.45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 (0.29, 2.46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  <w:tr>
        <w:trPr/>
        <w:tc>
          <w:tcPr>
            <w:tcW w:w="10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3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 (0.44, 3.64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35, 3.63)</w:t>
            </w:r>
          </w:p>
        </w:tc>
        <w:tc>
          <w:tcPr>
            <w:tcW w:w="90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 (0.23, 2.08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3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 (0.19, 1.91)</w:t>
            </w:r>
          </w:p>
        </w:tc>
        <w:tc>
          <w:tcPr>
            <w:tcW w:w="91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</w:tr>
      <w:tr>
        <w:trPr/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 (0.02, 1.58)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 (0.03, 2.32)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 (0.08, 1.77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 (0.08, 2.22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R: Hazard Rati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: Confidence Inter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We do not insist that effects for each malaria episode are equ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oth the PWP total time and gap time models with non-common effects showed significant efficacy in the V+1 group and the V group across both age groups for the first malaria episode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Code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Simulation to approximate power to detect effect modification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17 May 20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Power was assessed by a simulation study, with 2000 data sets simulated as follows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The sample size for infants and children allocated to control and the two vaccines was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the same as in the paper. Annual loss to follow-up was 15% and maximum follow-up was four years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Incidence of first malaria episode was 0.27 per person-year for infants receiving control when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precipitation was 2.75 inches/month (the average rainfall for the time period under consideration)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Vaccine efficacy was 65% when precipitation was &lt; 2.75 inches/month and vaccine efficacy was 25% otherwise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The average number of malaria cases in the 2000 simulated data sets was 654 (similar to the 658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total number of first cases of malaria in the actual data) and the power to detect effect modification was 89%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(list=ls()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survival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.seed(12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ims &lt;- 2000</w:t>
        <w:tab/>
        <w:tab/>
        <w:t># number of simulation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.v1 &lt;- 2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.v &lt;- 2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.c &lt;- 25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 &lt;- nc.v1+nc.v+nc.c</w:t>
        <w:tab/>
        <w:t># 760, total # of children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.v1 &lt;- 2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.v &lt;- 2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.c &lt;- 2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 &lt;- ni.v1+ni.v+ni.c</w:t>
        <w:tab/>
        <w:t># 784, total # of infant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 &lt;- ni+nc</w:t>
        <w:tab/>
        <w:tab/>
        <w:tab/>
        <w:t># 1544, total sample size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.control &lt;- nc.c + ni.c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.vaccine &lt;- n-n.control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55 months of rain data from Larry Han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in &lt;- read.table("C://Users//mhudgens//Desktop//H2/LarryHan//rain.txt",header=T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n.rain &lt;- mean(rain$Precip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e &lt;- c(rep(0,ni),rep(1,nc)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ccine &lt;- c(rep("co",ni.c),rep("v0",ni.v),rep("v1",ni.v1),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rep("co",nc.c),rep("v0",nc.v),rep("v1",nc.v1)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nesim &lt;- function(){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# Follow-up time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# Assume 15% LTFU per year. Admin censoring at 4 yr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0 &lt;- rexp(n,.15); c0 &lt;- pmin(c0,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# Random start month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art &lt;- sample(1:6,n,replace=T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# Generate survival time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0 &lt;- rep(NA,n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or (ii in 1:n){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precip &lt;- rain$Precip[start[ii]:(start[ii]+48)]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# Monthly hazar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haz &lt;- 0.27/12*exp(</w:t>
        <w:tab/>
        <w:tab/>
        <w:tab/>
        <w:tab/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(vaccine[ii]=="v0")*log(.35)+</w:t>
        <w:tab/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(vaccine[ii]=="v1")*log(.35)+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(age[ii]==1)*log(.780)+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(precip-mean.rain)*0.12197 +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(vaccine[ii]!="co" &amp; precip&gt;mean.rain)*log(.75/.35) )</w:t>
        <w:tab/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chaz &lt;- cumsum(haz)</w:t>
        <w:tab/>
        <w:tab/>
        <w:tab/>
        <w:tab/>
        <w:tab/>
        <w:tab/>
        <w:t># Cumulative hazard by month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fii &lt;- 1-exp(-chaz)</w:t>
        <w:tab/>
        <w:tab/>
        <w:tab/>
        <w:tab/>
        <w:tab/>
        <w:tab/>
        <w:t># CDF for individual i up to 48 month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t0[ii] &lt;- length(fii[fii&lt;runif(1)])/12</w:t>
        <w:tab/>
        <w:tab/>
        <w:tab/>
        <w:t># Survival time in year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}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# Observed data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0 &lt;- pmin(t0,c0); delta0 &lt;- 1*(t0&lt;c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# Analyze via Cox model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it &lt;- coxph(Surv(x0,delta0)~tt(start)+vaccine+age+tt(start)*vaccine,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tt = function(x, t,...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rain$Precip[round(t*12)+x]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# Wald test of effect modification. Chi-sq w/ 2 df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wald &lt;- fit$coef[5:6]%*%solve(fit$var[5:6,5:6])%*%fit$coef[5:6]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value &lt;- 1-pchisq(wald,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ject &lt;- 1*(pvalue&lt;0.0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unts &lt;- as.data.frame(table(delta0)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(reject,counts[2,2]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tpower &lt;- function(){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wer &lt;- matrix(NA,nsims,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or (ii in 1:nsims) power[ii,] &lt;- onesim(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wer &lt;- apply(power,2,mean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int(power)}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tpower(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S Code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****************************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ITLE: RTS,S Phase 3 Analysi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DESCRIPTION: SAS Code for RTS,S Survival Analysis*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LANGUAGE: SAS, Version 9.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AME: Larry Ha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name han "/folders/myfolders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ptions mergenoby=warn nodate nonumber;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etting up data for PWP analysi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allvis_sep24_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allvis_sep24correc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malever=0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allvis_sep24_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tain ID status Visit_Date V2_Date Vlast_Da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allvis_sep24_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status=0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allvis_sep24_3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allvis_sep24_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gvdate=lag(visit_date_sas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first.ID=1 then gaptime=visit_date_sas-v2_date_sa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gaptime=visit_date_sas-lagvda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allvis_sep24_3; by ID Visit_date_sas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allvis_sep24_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allvis_sep24_3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stop=Visit_date_sas-V2_date_sa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Tstart=Tstop-Gaptime;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allvis_sep24_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allvis_sep24_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outpu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last.ID then do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atus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start=Tsto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stop=Vlast_date_sas-V2_date_sa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aptime=Tstop-Tstar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outpu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en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reate dataset for mal_ever=0, to be merged back later for PWP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onevis_mal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allvis_sep24correc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malever=1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onevis_mal0a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onevis_mal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first.id then outpu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alever=0 dataset is ready to be merged back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onevis_mal0b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onevis_mal0a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malever=.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Start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Stop=fup_day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aptime=TStop-TStar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erge han.allvis_sep24_5 and han.onevis_mal0b for PW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allvis_sep24_5; by ID Visit_Date_sas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onevis_mal0b; by ID Visit_Date_sas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allvis_sep24_5 han.onevis_mal0b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pwp_27march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rint data=han.pwp_27march(obs=30)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gaptime&lt;14 then delete; *refer to literature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dd enumeration variable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pwp_27march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28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num + 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if first.ID then Enum = 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erge in vacrand and age group (han.trtage) data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trtage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pwp_28march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29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erge han.trtage han.pwp_28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29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29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status=.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ame vaccine variable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29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Trt='RTS,S - MCC b' or Trt='iRTS,S - MCC b' then Vaccine='R3C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Trt='Rabies - MCC b' or Trt='iMCC - MCC' then Vaccine='C3C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Vaccine='R3R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************************************************************************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************************************************************************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WP Recurrent clinical malaria case analysi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(TStart,TStop)*status(0)=Vaccine Age 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(TStart,TStop)*status(0)=Vaccine Age Precipitation rxp1 rxp2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Enum; *If one does not include the 'Strata' statement, then very different answer.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or childre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(TStart,TStop)*status(0)=Vaccine Precipitation rxp1 rxp2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Enum; *If one does not include the 'Strata' statement, then very different answer.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or infan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(TStart,TStop)*status(0)=Vaccine Precipitation rxp1 rxp2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Enum; *If one does not include the 'Strata' statement, then very different answer.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Event rate for all episode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30march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year=fup_days/365.2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first.ID=1 then outpu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pwp_30march2; by vaccine age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pwp_30march2 sum 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vaccine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fup_year mal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WP Gap time model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Gaptime*status(0)=Vaccine Age Precipitation rxp1 rxp2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or childre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Gaptime*status(0)=Vaccine Precipitation rxp1 rxp2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or infan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Gaptime*status(0)=Vaccine Precipitation rxp1 rxp2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ndersen Gill Model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or childre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30march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age='Inf'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child covs(aggregate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(Tstart,Tstop)*status(0)=Vaccine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or infan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30march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age='Child'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30marchinf covs(aggregate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(Tstart,Tstop)*status(0)=Vaccine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WP model with noncommon effec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19July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30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keep Vaccine Age Tstart Tstop Enum Gender fup_days gaptime ID status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19July2(drop=LastStatus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tain LastStatu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19July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first.ID then LastStatus=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(Status=0 and LastStatus=0)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stStatus=Statu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C3C' then Vac='0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Vaccine='R3C' then Vac='1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Vaccine='R3R' then Vac='2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 'PWP Total Time Model with Noncommon Effects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(TStart,Tstop)*status(0) = Vac1-Vac10 Vacb1-Vacb10 Age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2= 1 * (Vaccine='R3C'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2= 1 * (Vaccine='R3R' 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3=1*(Vaccine='R3C'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3= 1 * (Vaccine='R3R' 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4=1*(Vaccine='R3C'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4= 1 * (Vaccine='R3R' 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5=1*(Vaccine='R3C'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5= 1 * (Vaccine='R3R' 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6=1*(Vaccine='R3C'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6= 1 * (Vaccine='R3R' 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7=1*(Vaccine='R3C'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7= 1 * (Vaccine='R3R' 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8=1*(Vaccine='R3C'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8= 1 * (Vaccine='R3R' 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9=1*(Vaccine='R3C'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9= 1 * (Vaccine='R3R' 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0=1*(Vaccine='R3C'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0= 1 * (Vaccine='R3R' 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hildren only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19July2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19July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age='Inf'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(TStart,Tstop)*status(0) = Vac1-Vac10 Vacb1-Vacb10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2= 1 * (Vaccine='R3C'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2= 1 * (Vaccine='R3R' 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3=1*(Vaccine='R3C'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3= 1 * (Vaccine='R3R' 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4=1*(Vaccine='R3C'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4= 1 * (Vaccine='R3R' 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5=1*(Vaccine='R3C'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5= 1 * (Vaccine='R3R' 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6=1*(Vaccine='R3C'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6= 1 * (Vaccine='R3R' 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7=1*(Vaccine='R3C'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7= 1 * (Vaccine='R3R' 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8=1*(Vaccine='R3C'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8= 1 * (Vaccine='R3R' 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9=1*(Vaccine='R3C'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9= 1 * (Vaccine='R3R' 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0=1*(Vaccine='R3C'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0= 1 * (Vaccine='R3R' 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nfants only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pwp_19July2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pwp_19July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age='Child'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(TStart,Tstop)*status(0) = Vac1-Vac10 Vacb1-Vacb10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2= 1 * (Vaccine='R3C'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2= 1 * (Vaccine='R3R' 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3=1*(Vaccine='R3C'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3= 1 * (Vaccine='R3R' 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4=1*(Vaccine='R3C'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4= 1 * (Vaccine='R3R' 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5=1*(Vaccine='R3C'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5= 1 * (Vaccine='R3R' 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6=1*(Vaccine='R3C'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6= 1 * (Vaccine='R3R' 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7=1*(Vaccine='R3C'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7= 1 * (Vaccine='R3R' 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8=1*(Vaccine='R3C'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8= 1 * (Vaccine='R3R' 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9=1*(Vaccine='R3C'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9= 1 * (Vaccine='R3R' 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0=1*(Vaccine='R3C'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0= 1 * (Vaccine='R3R' 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irst vs. subsequent episode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(Tstart, Tstop)*status(0) = Vac1 Vacb1 Vacsubsequent Vacbsubsequent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subsequent= 1 * (Vaccine='R3C' &amp; Enum &gt;= 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subsequent= 1* (Vaccine='R3R' &amp; Enum &gt;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 'PWP Gap Time Model with Noncommon Effects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gaptime*status(0) = Vac1-Vac10 Vacb1-Vacb10 Age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2= 1 * (Vaccine='R3C'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2= 1 * (Vaccine='R3R' 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3=1*(Vaccine='R3C'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3= 1 * (Vaccine='R3R' 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4=1*(Vaccine='R3C'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4= 1 * (Vaccine='R3R' 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5=1*(Vaccine='R3C'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5= 1 * (Vaccine='R3R' 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6=1*(Vaccine='R3C'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6= 1 * (Vaccine='R3R' 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7=1*(Vaccine='R3C'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7= 1 * (Vaccine='R3R' 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8=1*(Vaccine='R3C'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8= 1 * (Vaccine='R3R' 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9=1*(Vaccine='R3C'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9= 1 * (Vaccine='R3R' 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0=1*(Vaccine='R3C'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0= 1 * (Vaccine='R3R' 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hildre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gaptime*status(0) = Vac1-Vac10 Vacb1-Vacb10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2= 1 * (Vaccine='R3C'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2= 1 * (Vaccine='R3R' 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3=1*(Vaccine='R3C'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3= 1 * (Vaccine='R3R' 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4=1*(Vaccine='R3C'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4= 1 * (Vaccine='R3R' 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5=1*(Vaccine='R3C'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5= 1 * (Vaccine='R3R' 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6=1*(Vaccine='R3C'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6= 1 * (Vaccine='R3R' 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7=1*(Vaccine='R3C'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7= 1 * (Vaccine='R3R' 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8=1*(Vaccine='R3C'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8= 1 * (Vaccine='R3R' 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9=1*(Vaccine='R3C'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9= 1 * (Vaccine='R3R' 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0=1*(Vaccine='R3C'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0= 1 * (Vaccine='R3R' 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irst vs. subsequent episode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gaptime*status(0) = Vac1 Vacb1 Vacsubsequent Vacbsubsequent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subsequent= 1 * (Vaccine='R3C' &amp; Enum &gt;= 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subsequent= 1* (Vaccine='R3R' &amp; Enum &gt;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nfan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gaptime*status(0) = Vac1-Vac10 Vacb1-Vacb10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2= 1 * (Vaccine='R3C'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2= 1 * (Vaccine='R3R'  &amp; Enum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3=1*(Vaccine='R3C'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3= 1 * (Vaccine='R3R'  &amp; Enum=3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4=1*(Vaccine='R3C'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4= 1 * (Vaccine='R3R'  &amp; Enum=4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5=1*(Vaccine='R3C'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5= 1 * (Vaccine='R3R'  &amp; Enum=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6=1*(Vaccine='R3C'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6= 1 * (Vaccine='R3R'  &amp; Enum=6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7=1*(Vaccine='R3C'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7= 1 * (Vaccine='R3R'  &amp; Enum=7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8=1*(Vaccine='R3C'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8= 1 * (Vaccine='R3R'  &amp; Enum=8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9=1*(Vaccine='R3C'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9= 1 * (Vaccine='R3R'  &amp; Enum=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0=1*(Vaccine='R3C'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0= 1 * (Vaccine='R3R'  &amp; Enum=1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First vs. subsequent episode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pwp_19July2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model gaptime*status(0) = Vac1 Vacb1 Vacsubsequent Vacbsubsequent Precipitation rxp1 rxp2/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id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round(fup_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fup_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1= 1*(Vaccine='R3C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1= 1*(Vaccine='R3R' &amp; Enum=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subsequent= 1 * (Vaccine='R3C' &amp; Enum &gt;= 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acbsubsequent= 1* (Vaccine='R3R' &amp; Enum &gt;=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trata En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******************Negative Binomial Reg*****************************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imple sta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freq data=han.allvis_sep25_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bles mal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allvis_sep25_1 mean std min max var median s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var malcount malever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Histogram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univariate data=han.allvis_sep25_1 nopri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istogram malcount/midpoints = 0 to 20 by 1 vscale = perce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al_count by fup_day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allvis_sep25_1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trtage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scatter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erge han.allvis_sep25_1 han.trt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scatter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scatter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gender=" "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fup_days/30.437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scatter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catter x=fup_months y=malcount / group=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eed to jitter data due to overplotting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agejitter(drop=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scatter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=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jit_fup_months=fup_months+h*(ranuni(1)-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jit_malcount=malcount+h*(ranuni(1)-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bel jit_fup_months="Follow-up time (months)"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jit_malcount="Number of Clinical Malaria Cases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agejitter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catter x=jit_fup_months y=jit_malcount /group=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scatter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fup_days mal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scatter_27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Trt='RTS,S - MCC b' or Trt='iRTS,S - MCC b' then Vaccine='R3C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Trt='Rabies - MCC b' or Trt='iMCC - MCC' then Vaccine='C3C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Vaccine='R3R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months=fup_days/30.437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rint data=han.scatter_vac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catter x=fup_months y=mal_count / group=Vaccin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anel data=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nelby vaccine /uniscale=row rows=1 columns=3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catter x=fup_months y=malcount;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olaxis label="Follow-up time (months)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owaxis label="Number of Clinical Malaria Cases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eed to jitter data due to overplotting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jitter(drop=s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=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jfup_months=fup_months+s*(ranuni(1)-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jmal_count=mal_count+s*(ranuni(1)-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bel jfup_months="Follow-up time (months)"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jmal_count="Number of Clinical Malaria Cases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anel data=han.jitter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nelby vaccine/uniscale=row rows=1 columns=3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catter x=jfup_months y=jmal_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anel data=han.scatter_vac noautolegen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nelby vaccine / uniscale=row rows=1 columns=3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histogram mal_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title " 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olaxis label='Number of Clinical Malaria Cases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tr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scatter_vac median p10 p9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tr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malcount fup_days fup_month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scatter_vac; by age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scatter_vac median p10 p9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fup_month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scatter_vac; by vaccine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scatter_vac sum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vaccine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mal_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anel by vaccine and age group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age='Inf' then age_1='Infant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age='Child' then age_1='Child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C3C' then Group='Control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vaccine='R3C' then Group='Vaccine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vaccine='R3R' then Group='Vaccine with Dose Four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ength Group $ 3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s graphics 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anel data=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nelby age_1 Group / uniscale=all rows=2 columns=3 sort=(descending) layout=panel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owheaderpos=left novarnam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histogram mal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title " 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colaxis label='Number of Clinical Malaria Episodes' max=1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tats on han.scatter_vac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scatter_vac; by age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scatter_vac median p5 p9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malcount fup_month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scatter_vac; by vaccine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scatter_vac mean std median p5 p9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vaccine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malcount fup_month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freq data=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bles vaccine*age*gender /nocol noperce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freq data=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bles age*gender /nocol noperce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eg Bin Regressio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nb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scatter_vac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fup_years=fup_days/365.2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fup_days=0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n=log(fup_years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nb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 age/ dist=negbin link=log offset=l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ake 1-e^(parameter) to find VE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nb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 offset=l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nb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 offset=l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ases averted - calculate 95% CI's for rate differences (VB v. C, V v. C)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eed ID, arm, #cases, follow-up time, and log(fup)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genmod gives rates and rate ratio, get confidence interval on the log scale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 then exponentiate the endpoin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verted_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nb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keep vaccine mal_count ID fup_years l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averted_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nb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keep vaccine mal_count ID fup_years l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nlmixed data=averted_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lambda = exp(b0 + b1*(vaccine="R3C") + b2*(vaccine="R3R") + ln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model mal_count ~ poisson(lambda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log IR Vaccine with Booster" b0+b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log IR Vaccine" b0+b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log IR Control" b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IRD C v VB" -exp(b0+b2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IRD C v V" -exp(b0+b1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nlmixed data=averted_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lambda = exp(b0 + b1*(vaccine="R3C") + b2*(vaccine="R3R") + ln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model mal_count ~ poisson(lambda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log IR Vaccine with Booster" b0+b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log IR Vaccine" b0+b1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log IR Control" b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IRD C v VB" -exp(b0+b2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estimate "IRD C v V" -exp(b0+b1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averted_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model mal_count=vaccine/dist=poisson link=log offset=ln noi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estimate "IR Vaccine"  vaccine 1 0 0/ex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estimate "IR Booster"  vaccine 0 1 0/ex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estimate "IR Control"  vaccine 0 0 1/ex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/* How do results change if NB model fit instead? */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averted_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model mal_count=vaccine/dist=nb link=log offset=ln noi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estimate "IR Vaccine"  vaccine 1 0 0/ex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estimate "IR Booster"  vaccine 0 1 0/ex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estimate "IR Control"  vaccine 0 0 1/ex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/* Code above yield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rol 0.74 (95% CI 0.61, 0.8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ccine 0.63 (95% CI 0.51, 0.7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oster 0.51 (95% CI 0.42, 0.6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e slight change in point estimates w/ wider CIs */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/* Can also used nlmixed */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proc nlmixed data=averted_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linp=b0+b1*(vaccine="R3C")+b2*(vaccine="R3R"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mu = exp(linp+ln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p  = 1/(1+mu*k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model mal_count ~ negbin(1/k,p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estimate "IR Vaccine with Booster" exp(b0+b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Vaccine" exp(b0+b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Control" 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C v VB" -exp(b0+b2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C v V" -exp(b0+b1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/* yields same IR estimates as genmod,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ightly different CI b/c of log transformation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rol 0.74 (95% CI 0.60, 0.8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ccine 0.63 (95% CI 0.50, 0.7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oster 0.51 (95% CI 0.41, 0.61)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de above also gives NB model IR difference estimates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c vs vb 0.22 (95% CI 0.05, 0.4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 vs v 0.11 (95% CI -0.08, 0.30)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are w/ Poisson IR difference estimates in paper: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The estimated number of averted malaria episodes pe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00 infants was 12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>8 (95 CI 6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>5, 25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>1) episodes per yea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in the vaccine group and 22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>7 (95% CI 15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>5, 32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>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isodes per year in the vaccine with booster group,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 compared to the control group."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ke home: NB model IR difference estimates similar, CIs wider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/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proc nlmixed data=averted_child;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linp=b0+b1*(vaccine="R3C")+b2*(vaccine="R3R"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mu = exp(linp+ln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p  = 1/(1+mu*k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model mal_count ~ negbin(1/k,p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Vaccine with Booster" exp(b0+b2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Vaccine" exp(b0+b1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Control" 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C v VB" -exp(b0+b2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estimate "IR C v V" -exp(b0+b1)+exp(b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univariate data=averted_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mal_count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Likelihood ratio test for overdispersion (-2Loglikelihood) between Poisson and NegBi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nb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_count=vaccine age/ dist=poisson link=log offset=l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*******Cox Regression***********************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allvis_sep25_1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trtage; by ID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erge han.allvis_sep25_1 han.trt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I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birthdate=.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Trt='RTS,S - MCC b' or Trt='iRTS,S - MCC b' then Vaccine='R3C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Trt='Rabies - MCC b' or Trt='iMCC - MCC' then Vaccine='C3C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Vaccine='R3R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ur_months=dur/30.4375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dur*malever(0)=vaccine age precipitation rxp1 rxp2 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mpdate=dur+v2_date_sa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days=tempdate-mdy(1,1,200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months=round(diff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diff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nfants only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inf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dur*malever(0)=vaccine precipitation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mpdate=dur+v2_date_sa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days=tempdate-mdy(1,1,200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months=round(diff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diff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hildren only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phreg data=han.child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dur*malever(0)=vaccine precipitation/ ties=efron risklimit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rray precip{*} precip1-precip84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mpdate=dur+v2_date_sa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days=tempdate-mdy(1,1,2009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iffmonths=round(diffdays/30.5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recipitation=precip[diffmonths-2]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1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xp2=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C' then rxp1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R3R' then rxp2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s graphics 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s select survivalplot(persist) failureplot(persist);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lifetest data=han.infcox plots=survival (failure nocensor test atrisk(maxlen=20) cl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ime dur_months*malever(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Grou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bel dur_months="Time since randomization (months)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lifetest data=han.childcox plots=survival (failure nocensor test atrisk(maxlen=20) cl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ime dur_months*malever(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Grou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bel dur_months="Time until first malaria case (months)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*******************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Vaccine='C3C' then Group='Control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Vaccine='R3C' then Group='Vaccine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else if Vaccine='R3R' then Group='Vaccine with Dose Four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dur=0 then delete;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ab/>
        <w:t>if age=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 xml:space="preserve"> </w:t>
      </w:r>
      <w:r>
        <w:rPr>
          <w:rFonts w:cs="Tahoma" w:ascii="Tahoma" w:hAnsi="Tahoma"/>
        </w:rPr>
        <w:t>�</w:t>
      </w:r>
      <w:r>
        <w:rPr>
          <w:rFonts w:cs="Times New Roman" w:ascii="Times New Roman" w:hAnsi="Times New Roman"/>
        </w:rPr>
        <w:t xml:space="preserve">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ength Group $ 30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lifetest data=han.cox plots=survival (failure nocensor test atrisk(maxlen=20)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ime dur_months*malever(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Group;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ab/>
        <w:t>label dur_months="Time since randomization (months)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tratify by age group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inf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age="Child"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lifetest data=han.infcox plots=survival (failure nocensor test atrisk(maxlen=20)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ime dur_months*malever(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Grou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bel dur_months="Time since enrolment (months)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child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cox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age="Inf" or age=" " then delet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lifetest data=han.childcox plots=survival (failure nocensor test atrisk(maxlen=20)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ime dur_months*malever(0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trata Group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bel dur_months="Time since enrolment (months)"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s graphics of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Use for Table 1 gender, age group, and vaccine distributio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freq data=han.cox2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ble age*vaccine*gender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ort data=han.cox2; by vaccine age; 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means data=han.cox2 sum 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y vaccine ag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r dur_year malever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Time Series**********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ll malaria case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Timeser_31March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Timeseries_30March.xlsx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lot malaria count from each treatment group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s graphics 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 / y2axis lineattrs=(color=green pattern=dash);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r / lineattrs=(color=orange pattern=long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c / lineattrs=(color=purple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c3c / lineattrs=(color=blue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axis label = 'Month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axis label = 'Count of Malaria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2axis label = 'Rainfall (inches per month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lot simple precipitatio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lot total malaria rate by precipitatio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/ y2axis lineattrs=(color=darkgreen);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totalrate /lineattrs=(color=red pattern=medium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axis label = 'Month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axis label = 'Rate of Malaria (per person-year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2axis label = 'Rainfall (inches per month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lot malaria rate by treatment group by precipitatio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Timeser_31March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Timeseries_30March.xlsx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t 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abel precipitation='Rainfall (inches per month)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3crate='Control Group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3crate='Vaccine Group'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3rrate='Vaccine with Dose Four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3cchildrate='Control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3cinfrate='Control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3cchildrate='Vaccine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3cinfrate='Vaccine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3rchildrate='Vaccine with Dose Four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3rinfrate='Vaccine with Dose Four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hildrate='Malaria Rate (per p-y)'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nfrate='Malaria Rate (per p-y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mbined age group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/ y2axis lineattrs=(color=darkgreen pattern=solid);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c3crate /lineattrs=(color=darkpurple pattern=solid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crate /lineattrs=(color=darkblue pattern=medium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rrate /lineattrs=(color=teal pattern=short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axis label = 'Month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axis label = 'Rate of Malaria (per p-y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2axis label = 'Rainfall (inches per month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hildren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/ y2axis lineattrs=(color=darkgreen pattern=solid);</w:t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c3cchildrate /lineattrs=(color=darkpurple pattern=solid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cchildrate /lineattrs=(color=darkblue pattern=medium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rchildrate /lineattrs=(color=teal pattern=short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axis label = 'Month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axis label = 'Rate of Malaria (per person-year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2axis label = 'Rainfall (inches per month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/ y2axis lineattrs=(color=darkgreen);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childrate /lineattrs=(color=red pattern=medium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axis label = 'Month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axis label = 'Rate of Malaria (per person-year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2axis label = 'Rainfall (inches per month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nfants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/ y2axis lineattrs=(color=darkgreen pattern=solid);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c3cinfrate /lineattrs=(color=darkpurple pattern=solid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cinfrate /lineattrs=(color=darkblue pattern=medium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r3rinfrate /lineattrs=(color=teal pattern=short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axis label = 'Month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axis label = 'Rate of Malaria (per p-y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2axis label = 'Rainfall (inches per month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sgplot data=han.timeser_31March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precipitation/ y2axis lineattrs=(color=darkgreen);</w:t>
        <w:tab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ries x=my y=infrate /lineattrs=(color=red pattern=mediumdash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xaxis label = 'Month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axis label = 'Rate of Malaria (per p-y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y2axis label = 'Rainfall (inches per month)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****************************************************************************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Waning VE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1 Child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1chil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ear1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1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2 Child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2chil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ear2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2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3 Child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3chil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ear3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3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4 Child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4chil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ear4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4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1 Infant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1inf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1inf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1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2 Infant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2inf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2inf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2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3 Infant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3inf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3inf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1child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Year 4 Infant*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import out=han.waning4inf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atafile="/folders/myfolders/VE_Waning" dbms=xlsx replace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heet='y4inf'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etnames=yes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 genmod data=han.waning4inf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lass vaccine(ref='C3C')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odel malcount=vaccine/ dist=negbin link=log;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rryhan320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1:03:00Z</dcterms:created>
  <dc:creator>Larry Han</dc:creator>
  <dc:description/>
  <cp:keywords/>
  <dc:language>en-US</dc:language>
  <cp:lastModifiedBy>Larry Han</cp:lastModifiedBy>
  <dcterms:modified xsi:type="dcterms:W3CDTF">2017-05-19T11:03:00Z</dcterms:modified>
  <cp:revision>2</cp:revision>
  <dc:subject/>
  <dc:title/>
</cp:coreProperties>
</file>